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3EB7" w:rsidRPr="00BD3EB7" w:rsidRDefault="00BD3EB7" w:rsidP="00BD3EB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D3EB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: Details of contact with authors of all eligible journal articles </w:t>
      </w:r>
    </w:p>
    <w:tbl>
      <w:tblPr>
        <w:tblStyle w:val="TableGrid"/>
        <w:tblpPr w:leftFromText="180" w:rightFromText="180" w:vertAnchor="page" w:horzAnchor="margin" w:tblpY="2045"/>
        <w:tblW w:w="9209" w:type="dxa"/>
        <w:tblLayout w:type="fixed"/>
        <w:tblLook w:val="04A0" w:firstRow="1" w:lastRow="0" w:firstColumn="1" w:lastColumn="0" w:noHBand="0" w:noVBand="1"/>
      </w:tblPr>
      <w:tblGrid>
        <w:gridCol w:w="1723"/>
        <w:gridCol w:w="1870"/>
        <w:gridCol w:w="5616"/>
      </w:tblGrid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aper reference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 xml:space="preserve">Corresponding author 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Outcome of contact with authors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dullahi (2008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man Abdullahi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D* received 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tifa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2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fedayo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M. O.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etifa</w:t>
            </w:r>
            <w:proofErr w:type="spellEnd"/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D received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meida (2014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quel Sa´-Lea</w:t>
            </w:r>
            <w:ins w:id="0" w:author="Emma Smith" w:date="2020-05-23T16:36:00Z">
              <w:r w:rsidR="00B35479">
                <w:rPr>
                  <w:rFonts w:ascii="Times New Roman" w:hAnsi="Times New Roman" w:cs="Times New Roman"/>
                  <w:color w:val="000000" w:themeColor="text1"/>
                  <w:sz w:val="16"/>
                  <w:szCs w:val="16"/>
                </w:rPr>
                <w:t>o</w:t>
              </w:r>
            </w:ins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˜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saldi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3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eastAsia="MyriadPro-Regular" w:hAnsi="Times New Roman" w:cs="Times New Roman"/>
                <w:color w:val="000000" w:themeColor="text1"/>
                <w:sz w:val="16"/>
                <w:szCs w:val="16"/>
              </w:rPr>
              <w:t>Paolo Durando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gregate data used . Multiple co-authors unable to be contacted for PL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cker-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eps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5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lvia Becker-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reps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D received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lins (2013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irdre A Collins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 contacted: not able to share PLD. Aggregate data use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ghtrie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4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 C Clarke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 contacted: not able to share PLD. Aggregate data use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sposito(2016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sanna Esposito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rida (2014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lmia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Farida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rPr>
          <w:trHeight w:val="187"/>
        </w:trPr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amaing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0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specified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able to contact authors. Aggregate data used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asche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1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tefan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asche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aluba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5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ma Kandasamy</w:t>
            </w:r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rPr>
          <w:trHeight w:val="153"/>
        </w:trPr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mitt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6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ura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mitt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 contacted: not able to share PLD. Aggregate data on elderly participants not available from journal article. Authors able to share aggregate data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mitt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4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ura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mitt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nsman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85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able to contact authors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ll  (2006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ilip C Hill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 contacted: not able to share PLD. No aggregate data available on elderly participants in journal article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ussain (2005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chard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body</w:t>
            </w:r>
            <w:proofErr w:type="spellEnd"/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 data for elderly participants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one (2015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rzysztof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zciński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t able to share PLD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eberman (2005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vid Lieberman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able to contact authors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kenzie (2007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nt A Mackenzie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t able to share PLD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kenzie (2010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ter Morris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t able to share PLD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mish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4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Z.A.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mish</w:t>
            </w:r>
            <w:proofErr w:type="spellEnd"/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t able to share PLD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lar (2008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gene V. Millar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 contacted: not able to share PLD. Aggregate data use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llar (2010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gene V. Millar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t able to share PLD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sser (2014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dsay R. Grant</w:t>
            </w:r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 contacted: not able to share PLD. Aggregate data use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ott (2016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therine L. O'Brien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t able to share PLD. Aggregate data the same participants as in Millar et al (2008)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orti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98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specified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rPr>
          <w:trHeight w:val="183"/>
        </w:trPr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zenze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3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bir A.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hi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D received </w:t>
            </w:r>
          </w:p>
        </w:tc>
      </w:tr>
      <w:tr w:rsidR="00BD3EB7" w:rsidRPr="00BD3EB7" w:rsidTr="00BD3EB7">
        <w:trPr>
          <w:trHeight w:val="127"/>
        </w:trPr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zenze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4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bir A.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hi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 data on elderly participants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tega (2015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ere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avé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D received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mu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2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to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lmu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t able to share PLD. Aggregate data used 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k (2014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nyong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Kim</w:t>
            </w:r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able to contact authors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ev-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ochay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4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Gili Regev-</w:t>
            </w:r>
            <w:proofErr w:type="spellStart"/>
            <w:r w:rsidRPr="00BD3EB7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Yochay</w:t>
            </w:r>
            <w:proofErr w:type="spellEnd"/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t able to share PLD. No aggregate data in journal article for elderly participants  </w:t>
            </w:r>
          </w:p>
        </w:tc>
      </w:tr>
      <w:tr w:rsidR="00BD3EB7" w:rsidRPr="00BD3EB7" w:rsidTr="00BD3EB7">
        <w:trPr>
          <w:trHeight w:val="198"/>
        </w:trPr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isman (2014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onathan Reisman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 contacted: not able to share PLD. Aggregate data on elderly participants not available from journal article. Authors able to share aggregate data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afari (2015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di Safari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haumburg (2012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ieder Schaumburg</w:t>
            </w:r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D received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uf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5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ffua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uf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D received </w:t>
            </w:r>
          </w:p>
        </w:tc>
      </w:tr>
      <w:tr w:rsidR="00BD3EB7" w:rsidRPr="00BD3EB7" w:rsidTr="00BD3EB7">
        <w:trPr>
          <w:trHeight w:val="186"/>
        </w:trPr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ursen</w:t>
            </w:r>
            <w:proofErr w:type="spellEnd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6) 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.A.M. Sanders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 Hoek (2014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bert Jan van Hoek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 (2003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avid. H Chi </w:t>
            </w:r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able to contact authors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ca (2011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na Roca</w:t>
            </w:r>
          </w:p>
        </w:tc>
        <w:tc>
          <w:tcPr>
            <w:tcW w:w="5616" w:type="dxa"/>
            <w:tcBorders>
              <w:bottom w:val="single" w:sz="4" w:space="0" w:color="auto"/>
            </w:tcBorders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D received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ersma  (1993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specified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able to contact authors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nt (2016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dsay Grant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s contacted: not able to share PLD. Aggregate data on elderly participants not available from journal article. Authors able to share aggregate data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ugger (2010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athrin </w:t>
            </w:r>
            <w:proofErr w:type="spellStart"/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hlemann</w:t>
            </w:r>
            <w:proofErr w:type="spellEnd"/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 data on elderly participants. No aggregate data in journal article for elderly participants  </w:t>
            </w:r>
          </w:p>
        </w:tc>
      </w:tr>
      <w:tr w:rsidR="00BD3EB7" w:rsidRPr="00BD3EB7" w:rsidTr="00BD3EB7">
        <w:tc>
          <w:tcPr>
            <w:tcW w:w="1723" w:type="dxa"/>
            <w:shd w:val="clear" w:color="auto" w:fill="auto"/>
          </w:tcPr>
          <w:p w:rsidR="00BD3EB7" w:rsidRPr="00BD3EB7" w:rsidRDefault="00BD3EB7" w:rsidP="00BD3EB7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unnarsson (1997)</w:t>
            </w:r>
          </w:p>
        </w:tc>
        <w:tc>
          <w:tcPr>
            <w:tcW w:w="1870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t specified </w:t>
            </w:r>
          </w:p>
        </w:tc>
        <w:tc>
          <w:tcPr>
            <w:tcW w:w="5616" w:type="dxa"/>
            <w:shd w:val="clear" w:color="auto" w:fill="auto"/>
          </w:tcPr>
          <w:p w:rsidR="00BD3EB7" w:rsidRPr="00BD3EB7" w:rsidRDefault="00BD3EB7" w:rsidP="00BD3EB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3E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uthors contacted: no data on elderly participants. No aggregate data in journal article for elderly participants  </w:t>
            </w:r>
          </w:p>
        </w:tc>
      </w:tr>
    </w:tbl>
    <w:p w:rsidR="00BD3EB7" w:rsidRPr="00BD3EB7" w:rsidRDefault="00BD3EB7">
      <w:pPr>
        <w:rPr>
          <w:rFonts w:ascii="Times New Roman" w:hAnsi="Times New Roman" w:cs="Times New Roman"/>
        </w:rPr>
      </w:pPr>
    </w:p>
    <w:p w:rsidR="00BD3EB7" w:rsidRPr="000C44D9" w:rsidRDefault="00BD3EB7" w:rsidP="00BD3EB7">
      <w:pPr>
        <w:rPr>
          <w:rFonts w:ascii="Times New Roman" w:hAnsi="Times New Roman" w:cs="Times New Roman"/>
          <w:sz w:val="16"/>
          <w:szCs w:val="16"/>
        </w:rPr>
      </w:pPr>
      <w:r w:rsidRPr="000C44D9">
        <w:rPr>
          <w:rFonts w:ascii="Times New Roman" w:hAnsi="Times New Roman" w:cs="Times New Roman"/>
          <w:sz w:val="16"/>
          <w:szCs w:val="16"/>
        </w:rPr>
        <w:t>*Participant level data</w:t>
      </w:r>
    </w:p>
    <w:p w:rsidR="00BD3EB7" w:rsidRDefault="00BD3EB7"/>
    <w:sectPr w:rsidR="00BD3EB7" w:rsidSect="00A12FD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yriadPro-Regular">
    <w:altName w:val="Arial Unicode MS"/>
    <w:panose1 w:val="020B0604020202020204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mma Smith">
    <w15:presenceInfo w15:providerId="Windows Live" w15:userId="583689971049ba7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B7"/>
    <w:rsid w:val="00160AC9"/>
    <w:rsid w:val="00A12FDB"/>
    <w:rsid w:val="00B35479"/>
    <w:rsid w:val="00B633EC"/>
    <w:rsid w:val="00BD3EB7"/>
    <w:rsid w:val="00EC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CE5941"/>
  <w15:chartTrackingRefBased/>
  <w15:docId w15:val="{A42F8249-E295-2E43-BE59-FDDDE093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E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3</Words>
  <Characters>3840</Characters>
  <Application>Microsoft Office Word</Application>
  <DocSecurity>0</DocSecurity>
  <Lines>32</Lines>
  <Paragraphs>9</Paragraphs>
  <ScaleCrop>false</ScaleCrop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mith</dc:creator>
  <cp:keywords/>
  <dc:description/>
  <cp:lastModifiedBy>Emma Smith</cp:lastModifiedBy>
  <cp:revision>2</cp:revision>
  <dcterms:created xsi:type="dcterms:W3CDTF">2020-05-23T06:36:00Z</dcterms:created>
  <dcterms:modified xsi:type="dcterms:W3CDTF">2020-05-23T06:36:00Z</dcterms:modified>
</cp:coreProperties>
</file>